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7711B" w14:textId="77777777" w:rsidR="00C3450F" w:rsidRDefault="00C3450F" w:rsidP="00C3450F">
      <w:bookmarkStart w:id="0" w:name="_Hlk120379599"/>
      <w:bookmarkEnd w:id="0"/>
    </w:p>
    <w:p w14:paraId="3B8B0F0C" w14:textId="77777777" w:rsidR="00C3450F" w:rsidRPr="00720C72" w:rsidRDefault="00C3450F" w:rsidP="00C3450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8"/>
        </w:rPr>
      </w:pPr>
      <w:r w:rsidRPr="00720C72">
        <w:rPr>
          <w:rFonts w:ascii="Times New Roman" w:hAnsi="Times New Roman" w:cs="Times New Roman"/>
          <w:b/>
          <w:bCs/>
          <w:color w:val="000000"/>
          <w:sz w:val="28"/>
        </w:rPr>
        <w:t>Identification, Isolation, and Structural Characterization of Novel Forced Degradation Products of Ertugliflozin using Advanced Analytical Techniques UPLC-MS, PREP-HPLC, HRMS, FT-IR, and 2D-NMR.</w:t>
      </w:r>
    </w:p>
    <w:p w14:paraId="352A63C6" w14:textId="74AD73CF" w:rsidR="00C3450F" w:rsidRPr="005410B2" w:rsidRDefault="00C3450F" w:rsidP="00C3450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720C72">
        <w:rPr>
          <w:rFonts w:ascii="Times New Roman" w:hAnsi="Times New Roman" w:cs="Times New Roman"/>
          <w:color w:val="000000"/>
        </w:rPr>
        <w:t>Suresh Salakolusu</w:t>
      </w:r>
      <w:r w:rsidRPr="00720C72">
        <w:rPr>
          <w:rFonts w:ascii="Times New Roman" w:hAnsi="Times New Roman" w:cs="Times New Roman"/>
          <w:color w:val="0000FF"/>
          <w:vertAlign w:val="superscript"/>
        </w:rPr>
        <w:t>a,b</w:t>
      </w:r>
      <w:r w:rsidRPr="00720C72">
        <w:rPr>
          <w:rFonts w:ascii="Times New Roman" w:hAnsi="Times New Roman" w:cs="Times New Roman"/>
          <w:color w:val="000000"/>
        </w:rPr>
        <w:t xml:space="preserve">, </w:t>
      </w:r>
      <w:r w:rsidRPr="00720C72">
        <w:rPr>
          <w:rFonts w:ascii="Times New Roman" w:hAnsi="Times New Roman" w:cs="Times New Roman"/>
          <w:bCs/>
          <w:color w:val="000000"/>
        </w:rPr>
        <w:t>Ganapavarapu Veera Raghava Sharma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b*</w:t>
      </w:r>
      <w:r w:rsidRPr="00720C72">
        <w:rPr>
          <w:rFonts w:ascii="Times New Roman" w:hAnsi="Times New Roman" w:cs="Times New Roman"/>
          <w:bCs/>
        </w:rPr>
        <w:t>, Naresh Kumar Katari</w:t>
      </w:r>
      <w:r w:rsidRPr="00720C72">
        <w:rPr>
          <w:rFonts w:ascii="Times New Roman" w:hAnsi="Times New Roman" w:cs="Times New Roman"/>
          <w:bCs/>
          <w:color w:val="0000FF"/>
          <w:vertAlign w:val="superscript"/>
        </w:rPr>
        <w:t>c*</w:t>
      </w:r>
      <w:r w:rsidRPr="00720C72">
        <w:rPr>
          <w:rFonts w:ascii="Times New Roman" w:hAnsi="Times New Roman" w:cs="Times New Roman"/>
          <w:color w:val="000000"/>
        </w:rPr>
        <w:t>, Muralidharan Kaliyaperumal</w:t>
      </w:r>
      <w:r w:rsidRPr="00720C72">
        <w:rPr>
          <w:rFonts w:ascii="Times New Roman" w:hAnsi="Times New Roman" w:cs="Times New Roman"/>
          <w:color w:val="0000FF"/>
          <w:vertAlign w:val="superscript"/>
        </w:rPr>
        <w:t xml:space="preserve"> a</w:t>
      </w:r>
      <w:r w:rsidRPr="00720C72">
        <w:rPr>
          <w:rFonts w:ascii="Times New Roman" w:hAnsi="Times New Roman" w:cs="Times New Roman"/>
          <w:color w:val="000000"/>
        </w:rPr>
        <w:t>, Umamaheshwar Puppal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Pr="00720C72">
        <w:rPr>
          <w:rFonts w:ascii="Times New Roman" w:hAnsi="Times New Roman" w:cs="Times New Roman"/>
          <w:color w:val="000000"/>
        </w:rPr>
        <w:t>, Mahesh Ranga</w:t>
      </w:r>
      <w:r w:rsidRPr="00720C72">
        <w:rPr>
          <w:rFonts w:ascii="Times New Roman" w:hAnsi="Times New Roman" w:cs="Times New Roman"/>
          <w:color w:val="0000FF"/>
          <w:vertAlign w:val="superscript"/>
        </w:rPr>
        <w:t>a</w:t>
      </w:r>
      <w:r w:rsidR="00D0410C">
        <w:rPr>
          <w:rFonts w:ascii="Times New Roman" w:hAnsi="Times New Roman" w:cs="Times New Roman"/>
          <w:color w:val="000000"/>
        </w:rPr>
        <w:t xml:space="preserve">, </w:t>
      </w:r>
      <w:r w:rsidR="00D0410C" w:rsidRPr="00525CAE">
        <w:rPr>
          <w:bCs/>
        </w:rPr>
        <w:t>Sreekantha Babu Jonnalagadda</w:t>
      </w:r>
      <w:r w:rsidR="00D0410C" w:rsidRPr="00D85982">
        <w:rPr>
          <w:bCs/>
          <w:color w:val="0070C0"/>
          <w:vertAlign w:val="superscript"/>
        </w:rPr>
        <w:t>d</w:t>
      </w:r>
      <w:r w:rsidR="00D0410C">
        <w:rPr>
          <w:bCs/>
          <w:color w:val="0070C0"/>
        </w:rPr>
        <w:t>.</w:t>
      </w:r>
    </w:p>
    <w:p w14:paraId="364265B1" w14:textId="77777777" w:rsidR="00C3450F" w:rsidRDefault="00C3450F" w:rsidP="00C3450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720C72">
        <w:rPr>
          <w:rFonts w:ascii="Times New Roman" w:hAnsi="Times New Roman" w:cs="Times New Roman"/>
          <w:b/>
          <w:bCs/>
          <w:color w:val="000000"/>
        </w:rPr>
        <w:t>Analytical data for Ertugliflozin</w:t>
      </w:r>
      <w:r>
        <w:rPr>
          <w:rFonts w:ascii="Times New Roman" w:hAnsi="Times New Roman" w:cs="Times New Roman"/>
          <w:b/>
          <w:bCs/>
          <w:color w:val="000000"/>
        </w:rPr>
        <w:t xml:space="preserve"> degradation product-1:</w:t>
      </w:r>
    </w:p>
    <w:p w14:paraId="2C440B12" w14:textId="77777777" w:rsidR="00C3450F" w:rsidRDefault="00C3450F" w:rsidP="00C3450F">
      <w:pPr>
        <w:jc w:val="center"/>
      </w:pPr>
      <w:r w:rsidRPr="00A147B0">
        <w:object w:dxaOrig="5429" w:dyaOrig="3000" w14:anchorId="6A1FBF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.5pt;height:150pt" o:ole="">
            <v:imagedata r:id="rId4" o:title=""/>
          </v:shape>
          <o:OLEObject Type="Embed" ProgID="ChemDraw.Document.6.0" ShapeID="_x0000_i1025" DrawAspect="Content" ObjectID="_1743075227" r:id="rId5"/>
        </w:object>
      </w:r>
    </w:p>
    <w:p w14:paraId="49698E3A" w14:textId="77777777" w:rsidR="00C3450F" w:rsidRDefault="00C3450F" w:rsidP="00C3450F"/>
    <w:p w14:paraId="77CB1FDC" w14:textId="77777777" w:rsidR="00495FAD" w:rsidRDefault="005D520C">
      <w:r w:rsidRPr="005D520C">
        <w:rPr>
          <w:noProof/>
        </w:rPr>
        <w:drawing>
          <wp:inline distT="0" distB="0" distL="0" distR="0" wp14:anchorId="2A24B9F1" wp14:editId="5039083B">
            <wp:extent cx="5859145" cy="335280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92967" cy="337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C0423" w14:textId="1A5E6797" w:rsidR="005D520C" w:rsidRDefault="00972295">
      <w:r>
        <w:t xml:space="preserve">ERG-DP-1- </w:t>
      </w:r>
      <w:r w:rsidRPr="00972295">
        <w:rPr>
          <w:vertAlign w:val="superscript"/>
        </w:rPr>
        <w:t>1</w:t>
      </w:r>
      <w:r>
        <w:t>H NMR</w:t>
      </w:r>
    </w:p>
    <w:p w14:paraId="068F3C74" w14:textId="18314FC6" w:rsidR="005D520C" w:rsidRDefault="005D520C">
      <w:r w:rsidRPr="005D520C">
        <w:rPr>
          <w:noProof/>
        </w:rPr>
        <w:lastRenderedPageBreak/>
        <w:drawing>
          <wp:inline distT="0" distB="0" distL="0" distR="0" wp14:anchorId="5D69C510" wp14:editId="45C3169E">
            <wp:extent cx="5708650" cy="3959860"/>
            <wp:effectExtent l="0" t="0" r="635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8855" cy="396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ERG-DP-1- </w:t>
      </w:r>
      <w:r w:rsidRPr="00972295">
        <w:rPr>
          <w:vertAlign w:val="superscript"/>
        </w:rPr>
        <w:t>1</w:t>
      </w:r>
      <w:r>
        <w:t>H NMR</w:t>
      </w:r>
      <w:r w:rsidR="00EA2463">
        <w:t>-D2O</w:t>
      </w:r>
    </w:p>
    <w:p w14:paraId="3CF421CD" w14:textId="77777777" w:rsidR="00495FAD" w:rsidRDefault="00495FAD">
      <w:r w:rsidRPr="00495FAD">
        <w:rPr>
          <w:noProof/>
          <w:lang w:eastAsia="en-IN"/>
        </w:rPr>
        <w:drawing>
          <wp:inline distT="0" distB="0" distL="0" distR="0" wp14:anchorId="2AED77D4" wp14:editId="731AC386">
            <wp:extent cx="5857875" cy="395983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84349" cy="3977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418C2" w14:textId="7F4D97EC" w:rsidR="00D72AA9" w:rsidRDefault="00972295">
      <w:r>
        <w:t xml:space="preserve">ERG-DP-1- </w:t>
      </w:r>
      <w:r w:rsidRPr="00972295">
        <w:rPr>
          <w:vertAlign w:val="superscript"/>
        </w:rPr>
        <w:t>1</w:t>
      </w:r>
      <w:r>
        <w:rPr>
          <w:vertAlign w:val="superscript"/>
        </w:rPr>
        <w:t>3</w:t>
      </w:r>
      <w:r>
        <w:t>C NMR</w:t>
      </w:r>
    </w:p>
    <w:p w14:paraId="6311EB16" w14:textId="77777777" w:rsidR="00D72AA9" w:rsidRDefault="00D72AA9">
      <w:r w:rsidRPr="00D72AA9">
        <w:rPr>
          <w:noProof/>
          <w:lang w:eastAsia="en-IN"/>
        </w:rPr>
        <w:lastRenderedPageBreak/>
        <w:drawing>
          <wp:inline distT="0" distB="0" distL="0" distR="0" wp14:anchorId="0C0A5660" wp14:editId="03A06464">
            <wp:extent cx="4654031" cy="396000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4031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2EB29" w14:textId="0509E328" w:rsidR="00D72AA9" w:rsidRDefault="00972295">
      <w:r>
        <w:t>ERG-DP-1- COSY</w:t>
      </w:r>
    </w:p>
    <w:p w14:paraId="6321072B" w14:textId="77777777" w:rsidR="00D72AA9" w:rsidRDefault="00D72AA9">
      <w:r w:rsidRPr="00D72AA9">
        <w:rPr>
          <w:noProof/>
          <w:lang w:eastAsia="en-IN"/>
        </w:rPr>
        <w:drawing>
          <wp:inline distT="0" distB="0" distL="0" distR="0" wp14:anchorId="2A2E3CC0" wp14:editId="4ADD6B4A">
            <wp:extent cx="4973280" cy="3960000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7328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CF2B6" w14:textId="77777777" w:rsidR="00972295" w:rsidRDefault="00972295" w:rsidP="00972295">
      <w:r>
        <w:t>ERG-DP-1-</w:t>
      </w:r>
      <w:r w:rsidR="004F5ACD">
        <w:t>HMBC</w:t>
      </w:r>
      <w:r>
        <w:t>-2</w:t>
      </w:r>
    </w:p>
    <w:p w14:paraId="5691D718" w14:textId="77777777" w:rsidR="00D72AA9" w:rsidRDefault="00D72AA9">
      <w:r w:rsidRPr="00D72AA9">
        <w:rPr>
          <w:noProof/>
          <w:lang w:eastAsia="en-IN"/>
        </w:rPr>
        <w:lastRenderedPageBreak/>
        <w:drawing>
          <wp:inline distT="0" distB="0" distL="0" distR="0" wp14:anchorId="0ED54FFE" wp14:editId="286A8F67">
            <wp:extent cx="4932785" cy="3960000"/>
            <wp:effectExtent l="0" t="0" r="127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32785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B3B85" w14:textId="221B6EFA" w:rsidR="00D72AA9" w:rsidRDefault="004F5ACD">
      <w:r>
        <w:t>ERG-DP-1- HSQC</w:t>
      </w:r>
    </w:p>
    <w:p w14:paraId="5044A845" w14:textId="77777777" w:rsidR="00F85D3A" w:rsidRDefault="00F85D3A">
      <w:r w:rsidRPr="00F85D3A">
        <w:rPr>
          <w:noProof/>
          <w:lang w:eastAsia="en-IN"/>
        </w:rPr>
        <w:drawing>
          <wp:inline distT="0" distB="0" distL="0" distR="0" wp14:anchorId="790CE0F8" wp14:editId="7E1F93CF">
            <wp:extent cx="5717959" cy="3960000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7959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9695A" w14:textId="278FBB2B" w:rsidR="00F85D3A" w:rsidRDefault="004F5ACD">
      <w:r>
        <w:t xml:space="preserve">ERG-DP-1- </w:t>
      </w:r>
      <w:r w:rsidR="00272525" w:rsidRPr="00272525">
        <w:rPr>
          <w:vertAlign w:val="superscript"/>
        </w:rPr>
        <w:t>15</w:t>
      </w:r>
      <w:r w:rsidR="00272525">
        <w:t xml:space="preserve">N </w:t>
      </w:r>
      <w:r>
        <w:t>HMBC</w:t>
      </w:r>
    </w:p>
    <w:p w14:paraId="78132175" w14:textId="77777777" w:rsidR="00F85D3A" w:rsidRDefault="00F85D3A">
      <w:r>
        <w:rPr>
          <w:noProof/>
          <w:lang w:eastAsia="en-IN"/>
        </w:rPr>
        <w:lastRenderedPageBreak/>
        <w:drawing>
          <wp:inline distT="0" distB="0" distL="0" distR="0" wp14:anchorId="7CE5CC7C" wp14:editId="15880722">
            <wp:extent cx="5511800" cy="389294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22025" cy="3900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1B468" w14:textId="050B10A4" w:rsidR="00F85D3A" w:rsidRDefault="004F5ACD">
      <w:r>
        <w:t>ERG-DP-1-</w:t>
      </w:r>
      <w:r w:rsidR="00272525" w:rsidRPr="00272525">
        <w:rPr>
          <w:vertAlign w:val="superscript"/>
        </w:rPr>
        <w:t>15</w:t>
      </w:r>
      <w:r w:rsidR="00272525">
        <w:t>N</w:t>
      </w:r>
      <w:r>
        <w:t xml:space="preserve"> HSQC-1</w:t>
      </w:r>
    </w:p>
    <w:p w14:paraId="50B2AA2F" w14:textId="77777777" w:rsidR="005D520C" w:rsidRDefault="005D520C" w:rsidP="005D520C"/>
    <w:p w14:paraId="00FF65A5" w14:textId="77777777" w:rsidR="005D520C" w:rsidRDefault="005D520C"/>
    <w:p w14:paraId="60EB21DD" w14:textId="77777777" w:rsidR="005D520C" w:rsidRDefault="005D520C">
      <w:r w:rsidRPr="005D520C">
        <w:rPr>
          <w:noProof/>
        </w:rPr>
        <w:drawing>
          <wp:inline distT="0" distB="0" distL="0" distR="0" wp14:anchorId="29D0EFFB" wp14:editId="4F9348C0">
            <wp:extent cx="5731510" cy="2935605"/>
            <wp:effectExtent l="0" t="0" r="254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7CCD7" w14:textId="77777777" w:rsidR="005410B2" w:rsidRDefault="005410B2" w:rsidP="005410B2">
      <w:r>
        <w:t>ERG-DP-1- IR</w:t>
      </w:r>
    </w:p>
    <w:p w14:paraId="377EFA99" w14:textId="77777777" w:rsidR="003B616B" w:rsidRDefault="003B616B"/>
    <w:p w14:paraId="1A27A13C" w14:textId="77777777" w:rsidR="003B616B" w:rsidRDefault="003B616B"/>
    <w:p w14:paraId="7D612D4C" w14:textId="77777777" w:rsidR="005C4DD1" w:rsidRDefault="005C4DD1">
      <w:r w:rsidRPr="005C4DD1">
        <w:rPr>
          <w:noProof/>
        </w:rPr>
        <w:lastRenderedPageBreak/>
        <w:drawing>
          <wp:inline distT="0" distB="0" distL="0" distR="0" wp14:anchorId="605ABC0C" wp14:editId="2A8E863A">
            <wp:extent cx="3494636" cy="1423283"/>
            <wp:effectExtent l="0" t="0" r="0" b="0"/>
            <wp:docPr id="7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4636" cy="1423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AFB36B8" w14:textId="77777777" w:rsidR="005410B2" w:rsidRDefault="005410B2" w:rsidP="005410B2">
      <w:r>
        <w:t>ERG-DP-1- HRMS</w:t>
      </w:r>
    </w:p>
    <w:p w14:paraId="50F22F55" w14:textId="77777777" w:rsidR="003B616B" w:rsidRDefault="003B616B"/>
    <w:p w14:paraId="760EA033" w14:textId="669288EB" w:rsidR="005C4DD1" w:rsidRDefault="005C4DD1">
      <w:r w:rsidRPr="005C4DD1">
        <w:rPr>
          <w:noProof/>
        </w:rPr>
        <w:drawing>
          <wp:inline distT="0" distB="0" distL="0" distR="0" wp14:anchorId="08C30A46" wp14:editId="3D6DDA53">
            <wp:extent cx="5731510" cy="1725433"/>
            <wp:effectExtent l="0" t="0" r="0" b="0"/>
            <wp:docPr id="7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621" cy="17360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3231DA0" w14:textId="77777777" w:rsidR="005410B2" w:rsidRDefault="005410B2" w:rsidP="005410B2">
      <w:r>
        <w:t>ERG-DP-1- HRMS-MS</w:t>
      </w:r>
    </w:p>
    <w:p w14:paraId="1E9B9EAD" w14:textId="77777777" w:rsidR="005410B2" w:rsidRDefault="005410B2"/>
    <w:sectPr w:rsidR="005410B2" w:rsidSect="00495F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FAD"/>
    <w:rsid w:val="00251CD0"/>
    <w:rsid w:val="00272525"/>
    <w:rsid w:val="003B616B"/>
    <w:rsid w:val="00495FAD"/>
    <w:rsid w:val="004F5ACD"/>
    <w:rsid w:val="005402A8"/>
    <w:rsid w:val="005410B2"/>
    <w:rsid w:val="005C4DD1"/>
    <w:rsid w:val="005D520C"/>
    <w:rsid w:val="0069219C"/>
    <w:rsid w:val="00840608"/>
    <w:rsid w:val="00972295"/>
    <w:rsid w:val="009A7187"/>
    <w:rsid w:val="00C3450F"/>
    <w:rsid w:val="00D0410C"/>
    <w:rsid w:val="00D72AA9"/>
    <w:rsid w:val="00D9701D"/>
    <w:rsid w:val="00EA2463"/>
    <w:rsid w:val="00F15C2E"/>
    <w:rsid w:val="00F8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6035"/>
  <w15:chartTrackingRefBased/>
  <w15:docId w15:val="{93C159B2-B41F-4659-A1E4-8FF6656CF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06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oleObject" Target="embeddings/oleObject1.bin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4" Type="http://schemas.openxmlformats.org/officeDocument/2006/relationships/image" Target="media/image1.wmf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6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Salakolusu</dc:creator>
  <cp:keywords/>
  <dc:description/>
  <cp:lastModifiedBy>Suresh Salakolusu</cp:lastModifiedBy>
  <cp:revision>11</cp:revision>
  <dcterms:created xsi:type="dcterms:W3CDTF">2022-11-22T11:21:00Z</dcterms:created>
  <dcterms:modified xsi:type="dcterms:W3CDTF">2023-04-1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dfe3f0-2e45-4bd7-a446-d120b3011ef7</vt:lpwstr>
  </property>
</Properties>
</file>